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2DAD3B2" w:rsidR="00F102CC" w:rsidRPr="003D5AF6" w:rsidRDefault="001E28A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P</w:t>
            </w:r>
            <w:r w:rsidR="00746F3D">
              <w:rPr>
                <w:rFonts w:ascii="Noto Sans" w:eastAsia="Noto Sans" w:hAnsi="Noto Sans" w:cs="Noto Sans"/>
                <w:bCs/>
                <w:color w:val="434343"/>
                <w:sz w:val="18"/>
                <w:szCs w:val="18"/>
              </w:rPr>
              <w:t>itch training software availability</w:t>
            </w:r>
            <w:r>
              <w:rPr>
                <w:rFonts w:ascii="Noto Sans" w:eastAsia="Noto Sans" w:hAnsi="Noto Sans" w:cs="Noto Sans"/>
                <w:bCs/>
                <w:color w:val="434343"/>
                <w:sz w:val="18"/>
                <w:szCs w:val="18"/>
              </w:rPr>
              <w:t xml:space="preserve">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D131C30" w:rsidR="00F102CC" w:rsidRPr="003D5AF6" w:rsidRDefault="002C07F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E87FB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2C07FD">
              <w:rPr>
                <w:rFonts w:ascii="Noto Sans" w:eastAsia="Noto Sans" w:hAnsi="Noto Sans" w:cs="Noto Sans"/>
                <w:bCs/>
                <w:color w:val="434343"/>
                <w:sz w:val="18"/>
                <w:szCs w:val="18"/>
              </w:rPr>
              <w:t>Post-mortem localization of recording</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FE1A17"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CFA42C9" w:rsidR="00F102CC" w:rsidRPr="003D5AF6" w:rsidRDefault="00ED4E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E8EE71" w:rsidR="00F102CC" w:rsidRPr="003D5AF6" w:rsidRDefault="00ED4E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F8AF1A" w:rsidR="00F102CC" w:rsidRPr="003D5AF6" w:rsidRDefault="00ED4E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55CE99E" w:rsidR="00F102CC" w:rsidRPr="003D5AF6" w:rsidRDefault="00E87FB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imal 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439477" w:rsidR="00F102CC" w:rsidRPr="003D5AF6" w:rsidRDefault="00ED4E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78D21F" w:rsidR="00F102CC" w:rsidRPr="003D5AF6" w:rsidRDefault="00ED4E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238577" w:rsidR="00F102CC" w:rsidRPr="003D5AF6" w:rsidRDefault="00ED4E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0C0D1E" w:rsidR="00F102CC" w:rsidRPr="00ED4EAC" w:rsidRDefault="00ED4E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601A6F" w:rsidR="00F102CC" w:rsidRPr="003D5AF6" w:rsidRDefault="00ED4E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E2C254" w:rsidR="00F102CC" w:rsidRPr="003D5AF6" w:rsidRDefault="00ED4E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5D60D01" w:rsidR="00F102CC" w:rsidRPr="003D5AF6" w:rsidRDefault="00ED4E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3BAC027" w:rsidR="00F102CC" w:rsidRPr="003D5AF6" w:rsidRDefault="006775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AD98D8" w:rsidR="00F102CC" w:rsidRPr="00FC3CD6"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4A364A2" w:rsidR="00F102CC" w:rsidRPr="003D5AF6" w:rsidRDefault="001330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BD3F989" w:rsidR="00F102CC" w:rsidRPr="003D5AF6" w:rsidRDefault="00BF79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of birds lacking sufficient quality of recordings</w:t>
            </w:r>
            <w:r w:rsidR="007A4548">
              <w:rPr>
                <w:rFonts w:ascii="Noto Sans" w:eastAsia="Noto Sans" w:hAnsi="Noto Sans" w:cs="Noto Sans"/>
                <w:bCs/>
                <w:color w:val="434343"/>
                <w:sz w:val="18"/>
                <w:szCs w:val="18"/>
              </w:rPr>
              <w:t xml:space="preserve"> </w:t>
            </w:r>
            <w:r w:rsidR="007A4548">
              <w:rPr>
                <w:rFonts w:ascii="Noto Sans" w:eastAsia="Noto Sans" w:hAnsi="Noto Sans" w:cs="Noto Sans"/>
                <w:bCs/>
                <w:color w:val="434343"/>
                <w:sz w:val="18"/>
                <w:szCs w:val="18"/>
              </w:rPr>
              <w:t>in both LMAN and RA</w:t>
            </w:r>
            <w:r w:rsidR="007A4548">
              <w:rPr>
                <w:rFonts w:ascii="Noto Sans" w:eastAsia="Noto Sans" w:hAnsi="Noto Sans" w:cs="Noto Sans"/>
                <w:bCs/>
                <w:color w:val="434343"/>
                <w:sz w:val="18"/>
                <w:szCs w:val="18"/>
              </w:rPr>
              <w:t xml:space="preserve"> across the duration of a learning experiment</w:t>
            </w:r>
            <w:r>
              <w:rPr>
                <w:rFonts w:ascii="Noto Sans" w:eastAsia="Noto Sans" w:hAnsi="Noto Sans" w:cs="Noto Sans"/>
                <w:bCs/>
                <w:color w:val="434343"/>
                <w:sz w:val="18"/>
                <w:szCs w:val="18"/>
              </w:rPr>
              <w:t>: Methods (</w:t>
            </w:r>
            <w:r w:rsidRPr="00BF79E4">
              <w:rPr>
                <w:rFonts w:ascii="Noto Sans" w:eastAsia="Noto Sans" w:hAnsi="Noto Sans" w:cs="Noto Sans"/>
                <w:bCs/>
                <w:color w:val="434343"/>
                <w:sz w:val="18"/>
                <w:szCs w:val="18"/>
              </w:rPr>
              <w:t>Electrophysiological recording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17E0E9" w:rsidR="00F102CC" w:rsidRPr="003D5AF6" w:rsidRDefault="004607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cordings: Methods (</w:t>
            </w:r>
            <w:r w:rsidRPr="004607A9">
              <w:rPr>
                <w:rFonts w:ascii="Noto Sans" w:eastAsia="Noto Sans" w:hAnsi="Noto Sans" w:cs="Noto Sans"/>
                <w:bCs/>
                <w:color w:val="434343"/>
                <w:sz w:val="18"/>
                <w:szCs w:val="18"/>
              </w:rPr>
              <w:t>Electrophysiological recordings</w:t>
            </w:r>
            <w:r>
              <w:rPr>
                <w:rFonts w:ascii="Noto Sans" w:eastAsia="Noto Sans" w:hAnsi="Noto Sans" w:cs="Noto Sans"/>
                <w:bCs/>
                <w:color w:val="434343"/>
                <w:sz w:val="18"/>
                <w:szCs w:val="18"/>
              </w:rPr>
              <w:t>)</w:t>
            </w:r>
            <w:r w:rsidR="00957577">
              <w:rPr>
                <w:rFonts w:ascii="Noto Sans" w:eastAsia="Noto Sans" w:hAnsi="Noto Sans" w:cs="Noto Sans"/>
                <w:bCs/>
                <w:color w:val="434343"/>
                <w:sz w:val="18"/>
                <w:szCs w:val="18"/>
              </w:rPr>
              <w:t xml:space="preserve"> and Figure Legends. </w:t>
            </w:r>
            <w:r>
              <w:rPr>
                <w:rFonts w:ascii="Noto Sans" w:eastAsia="Noto Sans" w:hAnsi="Noto Sans" w:cs="Noto Sans"/>
                <w:bCs/>
                <w:color w:val="434343"/>
                <w:sz w:val="18"/>
                <w:szCs w:val="18"/>
              </w:rPr>
              <w:t>Microstimulation: Figure 5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C114D9" w:rsidR="00F102CC" w:rsidRPr="003D5AF6" w:rsidRDefault="00D073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mmary data are b</w:t>
            </w:r>
            <w:r w:rsidR="005E3CBF">
              <w:rPr>
                <w:rFonts w:ascii="Noto Sans" w:eastAsia="Noto Sans" w:hAnsi="Noto Sans" w:cs="Noto Sans"/>
                <w:bCs/>
                <w:color w:val="434343"/>
                <w:sz w:val="18"/>
                <w:szCs w:val="18"/>
              </w:rPr>
              <w:t>iological replicates</w:t>
            </w:r>
            <w:r>
              <w:rPr>
                <w:rFonts w:ascii="Noto Sans" w:eastAsia="Noto Sans" w:hAnsi="Noto Sans" w:cs="Noto Sans"/>
                <w:bCs/>
                <w:color w:val="434343"/>
                <w:sz w:val="18"/>
                <w:szCs w:val="18"/>
              </w:rPr>
              <w:t xml:space="preserve"> (different birds </w:t>
            </w:r>
            <w:proofErr w:type="spellStart"/>
            <w:r>
              <w:rPr>
                <w:rFonts w:ascii="Noto Sans" w:eastAsia="Noto Sans" w:hAnsi="Noto Sans" w:cs="Noto Sans"/>
                <w:bCs/>
                <w:color w:val="434343"/>
                <w:sz w:val="18"/>
                <w:szCs w:val="18"/>
              </w:rPr>
              <w:t>ands</w:t>
            </w:r>
            <w:proofErr w:type="spellEnd"/>
            <w:r>
              <w:rPr>
                <w:rFonts w:ascii="Noto Sans" w:eastAsia="Noto Sans" w:hAnsi="Noto Sans" w:cs="Noto Sans"/>
                <w:bCs/>
                <w:color w:val="434343"/>
                <w:sz w:val="18"/>
                <w:szCs w:val="18"/>
              </w:rPr>
              <w:t xml:space="preserve"> syllables)</w:t>
            </w:r>
            <w:r w:rsidR="005E3CBF">
              <w:rPr>
                <w:rFonts w:ascii="Noto Sans" w:eastAsia="Noto Sans" w:hAnsi="Noto Sans" w:cs="Noto Sans"/>
                <w:bCs/>
                <w:color w:val="434343"/>
                <w:sz w:val="18"/>
                <w:szCs w:val="18"/>
              </w:rPr>
              <w:t>. Recordings: Methods (</w:t>
            </w:r>
            <w:r w:rsidR="005E3CBF" w:rsidRPr="004607A9">
              <w:rPr>
                <w:rFonts w:ascii="Noto Sans" w:eastAsia="Noto Sans" w:hAnsi="Noto Sans" w:cs="Noto Sans"/>
                <w:bCs/>
                <w:color w:val="434343"/>
                <w:sz w:val="18"/>
                <w:szCs w:val="18"/>
              </w:rPr>
              <w:t>Electrophysiological recordings</w:t>
            </w:r>
            <w:r w:rsidR="005E3CBF">
              <w:rPr>
                <w:rFonts w:ascii="Noto Sans" w:eastAsia="Noto Sans" w:hAnsi="Noto Sans" w:cs="Noto Sans"/>
                <w:bCs/>
                <w:color w:val="434343"/>
                <w:sz w:val="18"/>
                <w:szCs w:val="18"/>
              </w:rPr>
              <w:t>); Microstimulation: Figure 5 legend.</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C68853" w:rsidR="00F102CC" w:rsidRPr="003D5AF6" w:rsidRDefault="004317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ECC8A96" w:rsidR="00F102CC" w:rsidRPr="003D5AF6" w:rsidRDefault="004317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 subjec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0F55C0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F37946" w:rsidR="00F102CC" w:rsidRPr="003D5AF6" w:rsidRDefault="002A0F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BF0572F" w:rsidR="00F102CC" w:rsidRPr="003D5AF6" w:rsidRDefault="006904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5141219" w:rsidR="00F102CC" w:rsidRPr="003D5AF6" w:rsidRDefault="00855CBB" w:rsidP="00EF16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of </w:t>
            </w:r>
            <w:r w:rsidR="008165EC">
              <w:rPr>
                <w:rFonts w:ascii="Noto Sans" w:eastAsia="Noto Sans" w:hAnsi="Noto Sans" w:cs="Noto Sans"/>
                <w:bCs/>
                <w:color w:val="434343"/>
                <w:sz w:val="18"/>
                <w:szCs w:val="18"/>
              </w:rPr>
              <w:t>bird</w:t>
            </w:r>
            <w:r w:rsidR="00CA447D">
              <w:rPr>
                <w:rFonts w:ascii="Noto Sans" w:eastAsia="Noto Sans" w:hAnsi="Noto Sans" w:cs="Noto Sans"/>
                <w:bCs/>
                <w:color w:val="434343"/>
                <w:sz w:val="18"/>
                <w:szCs w:val="18"/>
              </w:rPr>
              <w:t xml:space="preserve">s </w:t>
            </w:r>
            <w:r>
              <w:rPr>
                <w:rFonts w:ascii="Noto Sans" w:eastAsia="Noto Sans" w:hAnsi="Noto Sans" w:cs="Noto Sans"/>
                <w:bCs/>
                <w:color w:val="434343"/>
                <w:sz w:val="18"/>
                <w:szCs w:val="18"/>
              </w:rPr>
              <w:t>lacking sufficient quality of recordings in both LMAN and RA</w:t>
            </w:r>
            <w:r w:rsidR="008165EC">
              <w:rPr>
                <w:rFonts w:ascii="Noto Sans" w:eastAsia="Noto Sans" w:hAnsi="Noto Sans" w:cs="Noto Sans"/>
                <w:bCs/>
                <w:color w:val="434343"/>
                <w:sz w:val="18"/>
                <w:szCs w:val="18"/>
              </w:rPr>
              <w:t xml:space="preserve"> over the course of a day of training</w:t>
            </w:r>
            <w:r>
              <w:rPr>
                <w:rFonts w:ascii="Noto Sans" w:eastAsia="Noto Sans" w:hAnsi="Noto Sans" w:cs="Noto Sans"/>
                <w:bCs/>
                <w:color w:val="434343"/>
                <w:sz w:val="18"/>
                <w:szCs w:val="18"/>
              </w:rPr>
              <w:t>: Method</w:t>
            </w:r>
            <w:r w:rsidR="008632F0">
              <w:rPr>
                <w:rFonts w:ascii="Noto Sans" w:eastAsia="Noto Sans" w:hAnsi="Noto Sans" w:cs="Noto Sans"/>
                <w:bCs/>
                <w:color w:val="434343"/>
                <w:sz w:val="18"/>
                <w:szCs w:val="18"/>
              </w:rPr>
              <w:t>s (</w:t>
            </w:r>
            <w:r w:rsidRPr="00BF79E4">
              <w:rPr>
                <w:rFonts w:ascii="Noto Sans" w:eastAsia="Noto Sans" w:hAnsi="Noto Sans" w:cs="Noto Sans"/>
                <w:bCs/>
                <w:color w:val="434343"/>
                <w:sz w:val="18"/>
                <w:szCs w:val="18"/>
              </w:rPr>
              <w:t>Electrophysiological recordings</w:t>
            </w:r>
            <w:r>
              <w:rPr>
                <w:rFonts w:ascii="Noto Sans" w:eastAsia="Noto Sans" w:hAnsi="Noto Sans" w:cs="Noto Sans"/>
                <w:bCs/>
                <w:color w:val="434343"/>
                <w:sz w:val="18"/>
                <w:szCs w:val="18"/>
              </w:rPr>
              <w:t>)</w:t>
            </w:r>
            <w:r w:rsidR="00EF168B">
              <w:rPr>
                <w:rFonts w:ascii="Noto Sans" w:eastAsia="Noto Sans" w:hAnsi="Noto Sans" w:cs="Noto Sans"/>
                <w:bCs/>
                <w:color w:val="434343"/>
                <w:sz w:val="18"/>
                <w:szCs w:val="18"/>
              </w:rPr>
              <w:t xml:space="preserve">. </w:t>
            </w:r>
            <w:r w:rsidR="0012089D">
              <w:rPr>
                <w:rFonts w:ascii="Noto Sans" w:eastAsia="Noto Sans" w:hAnsi="Noto Sans" w:cs="Noto Sans"/>
                <w:bCs/>
                <w:color w:val="434343"/>
                <w:sz w:val="18"/>
                <w:szCs w:val="18"/>
              </w:rPr>
              <w:t>Syllables potentially contaminated by WN feedback or movement artifac</w:t>
            </w:r>
            <w:r w:rsidR="002A7673">
              <w:rPr>
                <w:rFonts w:ascii="Noto Sans" w:eastAsia="Noto Sans" w:hAnsi="Noto Sans" w:cs="Noto Sans"/>
                <w:bCs/>
                <w:color w:val="434343"/>
                <w:sz w:val="18"/>
                <w:szCs w:val="18"/>
              </w:rPr>
              <w:t>t</w:t>
            </w:r>
            <w:r w:rsidR="003C481E">
              <w:rPr>
                <w:rFonts w:ascii="Noto Sans" w:eastAsia="Noto Sans" w:hAnsi="Noto Sans" w:cs="Noto Sans"/>
                <w:bCs/>
                <w:color w:val="434343"/>
                <w:sz w:val="18"/>
                <w:szCs w:val="18"/>
              </w:rPr>
              <w:t>s</w:t>
            </w:r>
            <w:r w:rsidR="0012089D">
              <w:rPr>
                <w:rFonts w:ascii="Noto Sans" w:eastAsia="Noto Sans" w:hAnsi="Noto Sans" w:cs="Noto Sans"/>
                <w:bCs/>
                <w:color w:val="434343"/>
                <w:sz w:val="18"/>
                <w:szCs w:val="18"/>
              </w:rPr>
              <w:t>: Methods (</w:t>
            </w:r>
            <w:r w:rsidR="0022683A">
              <w:rPr>
                <w:rFonts w:ascii="Noto Sans" w:eastAsia="Noto Sans" w:hAnsi="Noto Sans" w:cs="Noto Sans"/>
                <w:bCs/>
                <w:color w:val="434343"/>
                <w:sz w:val="18"/>
                <w:szCs w:val="18"/>
              </w:rPr>
              <w:t>Electrophysiological Recordings)</w:t>
            </w:r>
            <w:r w:rsidR="009D3980">
              <w:rPr>
                <w:rFonts w:ascii="Noto Sans" w:eastAsia="Noto Sans" w:hAnsi="Noto Sans" w:cs="Noto Sans"/>
                <w:bCs/>
                <w:color w:val="434343"/>
                <w:sz w:val="18"/>
                <w:szCs w:val="18"/>
              </w:rPr>
              <w:t>.</w:t>
            </w:r>
            <w:r w:rsidR="00EF168B">
              <w:rPr>
                <w:rFonts w:ascii="Noto Sans" w:eastAsia="Noto Sans" w:hAnsi="Noto Sans" w:cs="Noto Sans"/>
                <w:bCs/>
                <w:color w:val="434343"/>
                <w:sz w:val="18"/>
                <w:szCs w:val="18"/>
              </w:rPr>
              <w:t xml:space="preserve"> </w:t>
            </w:r>
            <w:r w:rsidR="00EF168B">
              <w:rPr>
                <w:rFonts w:ascii="Noto Sans" w:eastAsia="Noto Sans" w:hAnsi="Noto Sans" w:cs="Noto Sans"/>
                <w:bCs/>
                <w:color w:val="434343"/>
                <w:sz w:val="18"/>
                <w:szCs w:val="18"/>
              </w:rPr>
              <w:t>An experiment without sufficient data for longitudinal analysis: Fig. 2</w:t>
            </w:r>
            <w:proofErr w:type="gramStart"/>
            <w:r w:rsidR="00EF168B">
              <w:rPr>
                <w:rFonts w:ascii="Noto Sans" w:eastAsia="Noto Sans" w:hAnsi="Noto Sans" w:cs="Noto Sans"/>
                <w:bCs/>
                <w:color w:val="434343"/>
                <w:sz w:val="18"/>
                <w:szCs w:val="18"/>
              </w:rPr>
              <w:t>G,H.</w:t>
            </w:r>
            <w:proofErr w:type="gramEnd"/>
            <w:r w:rsidR="00EF168B">
              <w:rPr>
                <w:rFonts w:ascii="Noto Sans" w:eastAsia="Noto Sans" w:hAnsi="Noto Sans" w:cs="Noto Sans"/>
                <w:bCs/>
                <w:color w:val="434343"/>
                <w:sz w:val="18"/>
                <w:szCs w:val="18"/>
              </w:rPr>
              <w:t xml:space="preserv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281D42" w:rsidR="00F102CC" w:rsidRPr="003D5AF6" w:rsidRDefault="009C27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tests)</w:t>
            </w:r>
            <w:r w:rsidR="001338F9">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CC48695" w:rsidR="00F102CC" w:rsidRPr="003D5AF6" w:rsidRDefault="001E65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F287431" w:rsidR="00F102CC" w:rsidRPr="003D5AF6" w:rsidRDefault="00CA7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37E092"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F32C93"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A0FD5A" w:rsidR="00F102CC" w:rsidRPr="003D5AF6" w:rsidRDefault="00CA7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5185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51857" w:rsidRDefault="00151857" w:rsidP="0015185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C64DEF" w:rsidR="00151857" w:rsidRPr="003D5AF6" w:rsidRDefault="00151857" w:rsidP="00151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51857" w:rsidRPr="003D5AF6" w:rsidRDefault="00151857" w:rsidP="00151857">
            <w:pPr>
              <w:spacing w:line="225" w:lineRule="auto"/>
              <w:rPr>
                <w:rFonts w:ascii="Noto Sans" w:eastAsia="Noto Sans" w:hAnsi="Noto Sans" w:cs="Noto Sans"/>
                <w:bCs/>
                <w:color w:val="434343"/>
                <w:sz w:val="18"/>
                <w:szCs w:val="18"/>
              </w:rPr>
            </w:pPr>
          </w:p>
        </w:tc>
      </w:tr>
      <w:tr w:rsidR="0015185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51857" w:rsidRDefault="00151857" w:rsidP="0015185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B5C444" w:rsidR="00151857" w:rsidRPr="003D5AF6" w:rsidRDefault="00151857" w:rsidP="0015185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51857" w:rsidRPr="003D5AF6" w:rsidRDefault="00151857" w:rsidP="00151857">
            <w:pPr>
              <w:spacing w:line="225" w:lineRule="auto"/>
              <w:rPr>
                <w:rFonts w:ascii="Noto Sans" w:eastAsia="Noto Sans" w:hAnsi="Noto Sans" w:cs="Noto Sans"/>
                <w:bCs/>
                <w:color w:val="434343"/>
                <w:sz w:val="18"/>
                <w:szCs w:val="18"/>
              </w:rPr>
            </w:pPr>
          </w:p>
        </w:tc>
      </w:tr>
      <w:tr w:rsidR="0015185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51857" w:rsidRDefault="00151857" w:rsidP="0015185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467593D" w:rsidR="00151857" w:rsidRPr="003D5AF6" w:rsidRDefault="00151857" w:rsidP="0015185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1B5752" w:rsidR="00151857" w:rsidRPr="003D5AF6" w:rsidRDefault="00151857" w:rsidP="001518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59ADC6E" w:rsidR="00F102CC" w:rsidRPr="003D5AF6" w:rsidRDefault="009F0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370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CA60F" w14:textId="77777777" w:rsidR="00A1370E" w:rsidRDefault="00A1370E">
      <w:r>
        <w:separator/>
      </w:r>
    </w:p>
  </w:endnote>
  <w:endnote w:type="continuationSeparator" w:id="0">
    <w:p w14:paraId="3CFA4123" w14:textId="77777777" w:rsidR="00A1370E" w:rsidRDefault="00A13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66F10" w14:textId="77777777" w:rsidR="00A1370E" w:rsidRDefault="00A1370E">
      <w:r>
        <w:separator/>
      </w:r>
    </w:p>
  </w:footnote>
  <w:footnote w:type="continuationSeparator" w:id="0">
    <w:p w14:paraId="6C7B0074" w14:textId="77777777" w:rsidR="00A1370E" w:rsidRDefault="00A137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22918018">
    <w:abstractNumId w:val="2"/>
  </w:num>
  <w:num w:numId="2" w16cid:durableId="782068539">
    <w:abstractNumId w:val="0"/>
  </w:num>
  <w:num w:numId="3" w16cid:durableId="1021207038">
    <w:abstractNumId w:val="1"/>
  </w:num>
  <w:num w:numId="4" w16cid:durableId="21030667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89E"/>
    <w:rsid w:val="0012089D"/>
    <w:rsid w:val="00133020"/>
    <w:rsid w:val="001338F9"/>
    <w:rsid w:val="00151857"/>
    <w:rsid w:val="00156451"/>
    <w:rsid w:val="001B3BCC"/>
    <w:rsid w:val="001E28A0"/>
    <w:rsid w:val="001E65FA"/>
    <w:rsid w:val="002209A8"/>
    <w:rsid w:val="0022683A"/>
    <w:rsid w:val="002A0F13"/>
    <w:rsid w:val="002A7673"/>
    <w:rsid w:val="002B271B"/>
    <w:rsid w:val="002B2FBF"/>
    <w:rsid w:val="002B7211"/>
    <w:rsid w:val="002C07FD"/>
    <w:rsid w:val="0034269E"/>
    <w:rsid w:val="003C481E"/>
    <w:rsid w:val="003D5AF6"/>
    <w:rsid w:val="00427975"/>
    <w:rsid w:val="004317DC"/>
    <w:rsid w:val="004607A9"/>
    <w:rsid w:val="004E2C31"/>
    <w:rsid w:val="00516EA0"/>
    <w:rsid w:val="005220B6"/>
    <w:rsid w:val="005B0259"/>
    <w:rsid w:val="005E2A43"/>
    <w:rsid w:val="005E3CBF"/>
    <w:rsid w:val="00635B54"/>
    <w:rsid w:val="006775F8"/>
    <w:rsid w:val="006904CE"/>
    <w:rsid w:val="007054B6"/>
    <w:rsid w:val="00723A51"/>
    <w:rsid w:val="00746F3D"/>
    <w:rsid w:val="007A4548"/>
    <w:rsid w:val="008165EC"/>
    <w:rsid w:val="00855CBB"/>
    <w:rsid w:val="00861D50"/>
    <w:rsid w:val="008632F0"/>
    <w:rsid w:val="008825F7"/>
    <w:rsid w:val="0091644C"/>
    <w:rsid w:val="00916693"/>
    <w:rsid w:val="00957577"/>
    <w:rsid w:val="009925C8"/>
    <w:rsid w:val="009A6D15"/>
    <w:rsid w:val="009C2739"/>
    <w:rsid w:val="009C53D5"/>
    <w:rsid w:val="009C7B26"/>
    <w:rsid w:val="009D3980"/>
    <w:rsid w:val="009F0B5E"/>
    <w:rsid w:val="00A11E52"/>
    <w:rsid w:val="00A1370E"/>
    <w:rsid w:val="00A505AC"/>
    <w:rsid w:val="00AA2279"/>
    <w:rsid w:val="00B2276E"/>
    <w:rsid w:val="00B8346C"/>
    <w:rsid w:val="00BD41E9"/>
    <w:rsid w:val="00BF09D3"/>
    <w:rsid w:val="00BF79E4"/>
    <w:rsid w:val="00C07B14"/>
    <w:rsid w:val="00C359D0"/>
    <w:rsid w:val="00C84413"/>
    <w:rsid w:val="00C9297C"/>
    <w:rsid w:val="00CA447D"/>
    <w:rsid w:val="00CA7623"/>
    <w:rsid w:val="00D07384"/>
    <w:rsid w:val="00D154C0"/>
    <w:rsid w:val="00DB19E7"/>
    <w:rsid w:val="00E87FB0"/>
    <w:rsid w:val="00E974E3"/>
    <w:rsid w:val="00ED4EAC"/>
    <w:rsid w:val="00EF168B"/>
    <w:rsid w:val="00F102CC"/>
    <w:rsid w:val="00F46408"/>
    <w:rsid w:val="00F91042"/>
    <w:rsid w:val="00FC3CD6"/>
    <w:rsid w:val="00FE60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758261">
      <w:bodyDiv w:val="1"/>
      <w:marLeft w:val="0"/>
      <w:marRight w:val="0"/>
      <w:marTop w:val="0"/>
      <w:marBottom w:val="0"/>
      <w:divBdr>
        <w:top w:val="none" w:sz="0" w:space="0" w:color="auto"/>
        <w:left w:val="none" w:sz="0" w:space="0" w:color="auto"/>
        <w:bottom w:val="none" w:sz="0" w:space="0" w:color="auto"/>
        <w:right w:val="none" w:sz="0" w:space="0" w:color="auto"/>
      </w:divBdr>
    </w:div>
    <w:div w:id="670135586">
      <w:bodyDiv w:val="1"/>
      <w:marLeft w:val="0"/>
      <w:marRight w:val="0"/>
      <w:marTop w:val="0"/>
      <w:marBottom w:val="0"/>
      <w:divBdr>
        <w:top w:val="none" w:sz="0" w:space="0" w:color="auto"/>
        <w:left w:val="none" w:sz="0" w:space="0" w:color="auto"/>
        <w:bottom w:val="none" w:sz="0" w:space="0" w:color="auto"/>
        <w:right w:val="none" w:sz="0" w:space="0" w:color="auto"/>
      </w:divBdr>
    </w:div>
    <w:div w:id="1247181242">
      <w:bodyDiv w:val="1"/>
      <w:marLeft w:val="0"/>
      <w:marRight w:val="0"/>
      <w:marTop w:val="0"/>
      <w:marBottom w:val="0"/>
      <w:divBdr>
        <w:top w:val="none" w:sz="0" w:space="0" w:color="auto"/>
        <w:left w:val="none" w:sz="0" w:space="0" w:color="auto"/>
        <w:bottom w:val="none" w:sz="0" w:space="0" w:color="auto"/>
        <w:right w:val="none" w:sz="0" w:space="0" w:color="auto"/>
      </w:divBdr>
    </w:div>
    <w:div w:id="1305087414">
      <w:bodyDiv w:val="1"/>
      <w:marLeft w:val="0"/>
      <w:marRight w:val="0"/>
      <w:marTop w:val="0"/>
      <w:marBottom w:val="0"/>
      <w:divBdr>
        <w:top w:val="none" w:sz="0" w:space="0" w:color="auto"/>
        <w:left w:val="none" w:sz="0" w:space="0" w:color="auto"/>
        <w:bottom w:val="none" w:sz="0" w:space="0" w:color="auto"/>
        <w:right w:val="none" w:sz="0" w:space="0" w:color="auto"/>
      </w:divBdr>
    </w:div>
    <w:div w:id="13860999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595</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cas Tian</cp:lastModifiedBy>
  <cp:revision>22</cp:revision>
  <dcterms:created xsi:type="dcterms:W3CDTF">2022-12-06T23:19:00Z</dcterms:created>
  <dcterms:modified xsi:type="dcterms:W3CDTF">2022-12-06T23:27:00Z</dcterms:modified>
</cp:coreProperties>
</file>